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E88" w:rsidRPr="00F13809" w:rsidRDefault="00F22E88">
      <w:pPr>
        <w:rPr>
          <w:rFonts w:eastAsia="Calibri"/>
          <w:lang w:val="en-US"/>
        </w:rPr>
      </w:pPr>
      <w:bookmarkStart w:id="0" w:name="_GoBack"/>
      <w:bookmarkEnd w:id="0"/>
      <w:r w:rsidRPr="00F13809">
        <w:t>S</w:t>
      </w:r>
      <w:r w:rsidR="005D1A0F" w:rsidRPr="00F13809">
        <w:t>upplementary file 1: Differentially expressed (</w:t>
      </w:r>
      <w:r w:rsidR="005D1A0F" w:rsidRPr="00F13809">
        <w:rPr>
          <w:rFonts w:eastAsia="Calibri"/>
          <w:lang w:val="en-US"/>
        </w:rPr>
        <w:t>Up and down) regulated genes in healed versus non-healed mucosa as defined by A) ECSS, B) Mayo, C)RHI and D) Nancy scores</w:t>
      </w:r>
    </w:p>
    <w:p w:rsidR="004B6AD4" w:rsidRDefault="004B6AD4">
      <w:pPr>
        <w:rPr>
          <w:rFonts w:eastAsia="Calibri"/>
          <w:color w:val="353535"/>
          <w:lang w:val="en-US"/>
        </w:rPr>
      </w:pPr>
    </w:p>
    <w:p w:rsidR="004B6AD4" w:rsidRDefault="004B6AD4" w:rsidP="004B6AD4">
      <w:r>
        <w:t xml:space="preserve">A) ECCS </w:t>
      </w:r>
      <w:r w:rsidR="00F13809">
        <w:t>Score</w:t>
      </w:r>
    </w:p>
    <w:p w:rsidR="004B6AD4" w:rsidRDefault="004B6AD4" w:rsidP="004B6AD4">
      <w:r>
        <w:fldChar w:fldCharType="begin"/>
      </w:r>
      <w:r>
        <w:instrText xml:space="preserve"> LINK Excel.Sheet.12 "C:\\Users\\acharjea\\Dropbox\\00000_Uob_2020\\0_Projects\\Mucosal_Healing\\ECCS_paepr\\000_For_IBD\\000_IBD_Submission\\Table_1.xlsx" "ECCS!R1C1:R131C9" \a \f 5 \h  \* MERGEFORMAT </w:instrText>
      </w:r>
      <w:r>
        <w:fldChar w:fldCharType="separate"/>
      </w:r>
    </w:p>
    <w:tbl>
      <w:tblPr>
        <w:tblStyle w:val="Grigliatabella"/>
        <w:tblW w:w="8823" w:type="dxa"/>
        <w:tblLook w:val="04A0" w:firstRow="1" w:lastRow="0" w:firstColumn="1" w:lastColumn="0" w:noHBand="0" w:noVBand="1"/>
      </w:tblPr>
      <w:tblGrid>
        <w:gridCol w:w="1224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Gene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logFC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CI.L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CI.R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AveExpr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t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P.Value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adj.P.Val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B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BM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443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163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723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831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52.06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0E-3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59E-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7.2133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QTRT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001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9254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078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216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9.76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8E-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73E-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2.5586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VBP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061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105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017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403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2.1495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12E-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77E-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9.755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USP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331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655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007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222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9.382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1E-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7E-2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8.7075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HEC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876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793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9594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6560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8.58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25E-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13E-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4.8290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LACTB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48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783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176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739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7.6244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13E-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65E-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1.5630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NF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05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922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179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075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6.25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1E-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9E-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1.5177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CZ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537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12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950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210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2.392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98E-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2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7.1415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ZNF5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148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4975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799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799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8.621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90E-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54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6.9348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YP2B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9075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694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2763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614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1.155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1E-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9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6.3257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RNP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330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822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838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897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0.184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1E-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2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5.509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IMP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590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065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7115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689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5.289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32E-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40E-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5.4448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EPD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646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432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860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2756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7.7666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4E-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2E-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4.0111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TPAF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0636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37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5897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412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7.671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8E-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4E-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3.7522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CC1L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858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407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308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5692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3.436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7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6E-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2.0810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MDN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902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524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280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618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3.15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75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6E-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0.4609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SNAX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701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515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8886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877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2.629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47E-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29E-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0.1442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UBFD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781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064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0498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746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7.590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30E-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3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8.416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DHX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36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775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96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9777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0.41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3E-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7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8.2396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KIRIN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3265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5927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060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355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0.194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23E-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08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7.9048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lastRenderedPageBreak/>
              <w:t>SLC22A18AS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273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962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584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983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9.30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3E-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64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7.2657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FSIP2-AS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380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313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447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129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5.296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99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6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6.6155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NGEL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1886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460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91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54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405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8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0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5.2838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MPP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7447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788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701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744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7.242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45E-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16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9757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ENPP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913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913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913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356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6.622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0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6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2533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BIN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293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104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8482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035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6.333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7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5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0741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WEE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791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387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195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6562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6.316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1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7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0361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RNI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1069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383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83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207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3.06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73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39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2.7052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USC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636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388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884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606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5.1486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90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46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2.6663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EEF1E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499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504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6494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63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5.013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03E-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18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2.5187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MED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434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678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190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133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887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6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16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2.4028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1orf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009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504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513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535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694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3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76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2.0974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BTN3A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603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301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905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185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4.500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6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9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.8697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PTP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549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087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011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375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3.738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4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2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8835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FEM1C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680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355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0045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331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3.421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04E-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6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5413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NKLE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45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039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5312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4056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2.83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9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90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69172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TAT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0496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686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412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77314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5978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0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64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22796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NTAN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008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153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88635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163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.941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3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3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55077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DENND2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020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331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709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700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.382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28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36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90695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MCU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983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079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887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959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.561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20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1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90298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AB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858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149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5673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659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.436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59E-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00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76008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GEMIN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201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122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28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465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1.177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4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07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39228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OLR3GL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3016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870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6732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033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979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6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38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01497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NASET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8134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872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396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78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7636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8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7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54883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BIN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959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7103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816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36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558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0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0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9841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lastRenderedPageBreak/>
              <w:t>SNAPIN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635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478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8792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993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583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9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5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2728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6orf2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651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201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101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591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3447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9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2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01803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1orf1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653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648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658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786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249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6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6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78166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LY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207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89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8525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938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069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56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6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6978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LC35B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04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5277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811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902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0.103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22E-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1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65888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LRG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426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742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1106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434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7899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7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1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12030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NIP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3544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759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9498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592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6210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3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79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0260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P1AR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973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972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974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83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3951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2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62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812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INSIG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219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482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9571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908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3448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9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4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1344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KIAA15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8508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257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444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626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2841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1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5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0944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KAP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9359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6351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23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369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4346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0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05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39928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LCN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6597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482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836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245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9.277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4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5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0987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CN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068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043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092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13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6243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03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4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8018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CAT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125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3978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2272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176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5261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34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2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3301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PP2R3C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7945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8758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8831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784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4274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91E-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62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6819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HKBP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035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666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2404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432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3080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2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64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4023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FNT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930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724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135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438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2113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5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63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6045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MEM1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070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544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597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39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9155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7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0942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GLRX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265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493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5037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265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8671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0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9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5316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MEM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169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166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171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408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716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6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6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6207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SE1L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534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521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546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863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693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2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2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0213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RYL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741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5844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5639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027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6366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3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9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5057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IRT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428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428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428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796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2994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78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5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8980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MMP24OS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0182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032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333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620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4088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3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67733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RYZL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367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568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166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439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3309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33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9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65620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lastRenderedPageBreak/>
              <w:t>RNASE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20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597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804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363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3437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16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2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59228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EDEM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269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981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5573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472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3221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46E-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3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50977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PID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347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865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8285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171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1209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0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5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16002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QBP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458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6400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5168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315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0713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1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3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11890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UMAD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88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887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888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770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1064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79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9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200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UFM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427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009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84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251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925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0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7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2903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FAM104B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393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955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83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132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8038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3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8.04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3290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PP1R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564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217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3911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325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8031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367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3535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FLOT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071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3399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802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109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7054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7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6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49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DHAF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039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607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471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237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7230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8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35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5136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CLAF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166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072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260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259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710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4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54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7472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TPRCAP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113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087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140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5675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6392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2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8162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NR3C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794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063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524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794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6178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4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8933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GINS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674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796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552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36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106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46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395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HOXB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721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161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28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290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0717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50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484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DZK1IP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497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497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497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0069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3296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25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5413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GTF3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48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302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6746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584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2990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59E-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637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LG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366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233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49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072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9919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5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36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0412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VSIG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804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300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130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073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9886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6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3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2821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NUDC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729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9568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891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402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84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3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4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4924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OGLUT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304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506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102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5700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7355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4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330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5383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SL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402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382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3422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100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7084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6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8205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GCNT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263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240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2859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77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616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1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7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00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CO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132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016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249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165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60466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7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7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0520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GFBR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32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059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596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201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5964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1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7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1228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lastRenderedPageBreak/>
              <w:t>FZD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768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419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118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060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5446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85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2343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CDC1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844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6545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034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3790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46835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17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99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3869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VSIG10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818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0304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607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703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4184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3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09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4783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R3HCC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353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749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956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116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16758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07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7273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DUOX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706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70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705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214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15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28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87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0793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OMMD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568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0156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8980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940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1416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42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9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1192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LSM14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202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679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724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070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124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67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1368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OXSR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388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634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142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617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0430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7.96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2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2505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CT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618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4834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8401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721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72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30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266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41191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DPM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5003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695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3119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1977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071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30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4707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RPT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157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13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184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1876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593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9.57E-0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27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4743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XNL4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2800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23287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6.3273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590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9004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30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6558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TC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297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714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880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663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81785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3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8686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CK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933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812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9055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977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78283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388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9231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ERI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294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376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212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0663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6777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48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1082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BCC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7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201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230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542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6328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524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1776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DAAM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192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749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635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999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642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516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24066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CPEB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354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4330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1039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3428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64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1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51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2704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CYL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535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966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0738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276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5664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604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34163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RDM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068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685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0.452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409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581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585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4042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YIPF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38061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869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8742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4708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7414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73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6192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B4GALT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686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7890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4817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29724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44425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29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778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5.6792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ZMAT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580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059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101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127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2936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4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1063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0521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TMEM2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43365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3589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5.50832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4719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591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56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1413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3232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NORA16A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3498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0981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601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6589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161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5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140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3275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lastRenderedPageBreak/>
              <w:t>PKP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815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1309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05006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5789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2733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6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1501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4315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NSD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025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5003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5513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1789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4.089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6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162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4763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SMD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2218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01789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264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093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73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8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2042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65177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DHRSX_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63379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6542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30216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5888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9415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9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216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828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FBLN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1599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098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2218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99138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9406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092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2168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6.8479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POC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42894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2605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59735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9956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4185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81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404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7.41234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SMIM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054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6187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9210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19559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60496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97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43601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7.46222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AHR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0021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2.6920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1.3123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40724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3.6039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197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4362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7.58488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PCCB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2906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84633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7350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77295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69708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213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46343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7.6349</w:t>
            </w:r>
          </w:p>
        </w:tc>
      </w:tr>
      <w:tr w:rsidR="004B6AD4" w:rsidRPr="002D31C7" w:rsidTr="00D6318D">
        <w:trPr>
          <w:trHeight w:val="300"/>
        </w:trPr>
        <w:tc>
          <w:tcPr>
            <w:tcW w:w="1143" w:type="dxa"/>
            <w:noWrap/>
            <w:hideMark/>
          </w:tcPr>
          <w:p w:rsidR="004B6AD4" w:rsidRPr="002D31C7" w:rsidRDefault="004B6AD4" w:rsidP="00D6318D">
            <w:r w:rsidRPr="002D31C7">
              <w:t>NUDCD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2.11884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5520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4.18247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1.593866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3.550107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02229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0.048112</w:t>
            </w:r>
          </w:p>
        </w:tc>
        <w:tc>
          <w:tcPr>
            <w:tcW w:w="960" w:type="dxa"/>
            <w:noWrap/>
            <w:hideMark/>
          </w:tcPr>
          <w:p w:rsidR="004B6AD4" w:rsidRPr="002D31C7" w:rsidRDefault="004B6AD4" w:rsidP="00D6318D">
            <w:r w:rsidRPr="002D31C7">
              <w:t>-7.69202</w:t>
            </w:r>
          </w:p>
        </w:tc>
      </w:tr>
    </w:tbl>
    <w:p w:rsidR="004B6AD4" w:rsidRDefault="004B6AD4" w:rsidP="004B6AD4">
      <w:r>
        <w:fldChar w:fldCharType="end"/>
      </w:r>
    </w:p>
    <w:p w:rsidR="004B6AD4" w:rsidRDefault="004B6AD4"/>
    <w:p w:rsidR="00F22E88" w:rsidRDefault="002D31C7">
      <w:r>
        <w:t xml:space="preserve">B) Mayo </w:t>
      </w:r>
      <w:r w:rsidR="0025345B">
        <w:t>Score</w:t>
      </w:r>
    </w:p>
    <w:p w:rsidR="00F22E88" w:rsidRDefault="00F22E88">
      <w:r>
        <w:fldChar w:fldCharType="begin"/>
      </w:r>
      <w:r>
        <w:instrText xml:space="preserve"> LINK Excel.Sheet.12 "C:\\Users\\acharjea\\Dropbox\\00000_Uob_2020\\0_Projects\\Mucosal_Healing\\ECCS_paepr\\000_For_IBD\\000_IBD_Submission\\Table_1.xlsx" "Mayo!R1C1:R291C9" \a \f 5 \h  \* MERGEFORMAT </w:instrText>
      </w:r>
      <w:r>
        <w:fldChar w:fldCharType="separate"/>
      </w:r>
    </w:p>
    <w:tbl>
      <w:tblPr>
        <w:tblStyle w:val="Grigliatabella"/>
        <w:tblW w:w="8858" w:type="dxa"/>
        <w:tblLook w:val="04A0" w:firstRow="1" w:lastRow="0" w:firstColumn="1" w:lastColumn="0" w:noHBand="0" w:noVBand="1"/>
      </w:tblPr>
      <w:tblGrid>
        <w:gridCol w:w="1233"/>
        <w:gridCol w:w="972"/>
        <w:gridCol w:w="973"/>
        <w:gridCol w:w="973"/>
        <w:gridCol w:w="973"/>
        <w:gridCol w:w="973"/>
        <w:gridCol w:w="973"/>
        <w:gridCol w:w="973"/>
        <w:gridCol w:w="973"/>
      </w:tblGrid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ene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logFC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CI.L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CI.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AveExp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P.Value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adj.P.Val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>
            <w:r w:rsidRPr="00F22E88">
              <w:t>B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IFI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12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92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149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51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0.05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20E-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E-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3.6815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IL6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86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425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296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895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54.54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3E-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9E-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3.003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CZ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73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66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8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724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7.94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6E-3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2E-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9.2531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LC16A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097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64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548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145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4.13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52E-3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6E-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8.6404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DS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31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621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42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031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1.98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6E-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3E-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8.3308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SUN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163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212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1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648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5.49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E-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72E-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7.182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6orf2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005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191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820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84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8.148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5E-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7E-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3.7534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5orf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78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715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241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97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2.806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7E-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0E-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0.3908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INS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82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4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8817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06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8.067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53E-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9E-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9.1920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MIM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972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54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402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098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5.896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3E-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E-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9.092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EPD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442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782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101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869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5.849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E-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E-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8.4934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GMPP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97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157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792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62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8.765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78E-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8E-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6.5787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ETTL7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505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42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568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57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8.625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10E-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1E-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6.4824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RNP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536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430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643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187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6.985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0E-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5E-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6.0839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SR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0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02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9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769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0.946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0E-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E-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4.2451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TX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075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92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85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43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2.681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0E-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7E-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1.9775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MC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803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188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418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008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2.444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3E-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7E-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0.9856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HHADH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49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540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959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488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3.339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7E-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9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7.014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KDM1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717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76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457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030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2.845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0E-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4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6.934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PSB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519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330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708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147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3.202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2E-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9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6.8431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CAF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82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475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288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999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2.179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2E-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1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6.431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BE2D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102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85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819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540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1.293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9E-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0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6.2046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PA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541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664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418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942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8.507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5E-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83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4.6929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B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66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66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67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621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8.486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2E-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83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4.6773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P1A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42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354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729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837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7.395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6E-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8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3.9791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LAVL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651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06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238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610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7.009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1E-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3.8460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RYL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04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744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351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79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5.401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E-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4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3.0631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OM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857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85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529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758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4.740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8E-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8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2.5202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QTR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771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64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8978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479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3.952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6E-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33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1.8657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BA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44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996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892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448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0.715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4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6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0.0827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GA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939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50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727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517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0.621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1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01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9.9634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COR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70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877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064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741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0.570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8E-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50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9.9496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ISO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45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36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921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52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9.362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4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9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9.2022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CHF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23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608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038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293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8.400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8.545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ICALM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087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431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742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288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5.134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7.7319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PTP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464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434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494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696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6.701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1E-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64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7.1053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NIPSNAP3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86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669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062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803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4.634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3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6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5.5875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RC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909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380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439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9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4.351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7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5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5.5590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MND5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99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89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0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705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4.290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2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5.3122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YP2B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131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12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751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061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4.113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5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1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5.2424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GT2A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755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94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16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655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4.034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7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9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5.142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1orf1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418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748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088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35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602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72E-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6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4.5763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KLHDC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97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10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184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767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668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6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1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9500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DIL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090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89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86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139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693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912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HX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93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555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830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979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487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3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8318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NHG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703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903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502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66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44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9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9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7221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1H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284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053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514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93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936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7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7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206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ON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642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77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207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11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873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4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0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3.1100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KLHL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801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599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04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9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682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3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8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9386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PID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787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993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580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497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48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5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7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8731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OXB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24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59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252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657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06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0E-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3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2.5028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DE8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266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290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24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111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9.929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6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2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2522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OLR2G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258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921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595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89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9.430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9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0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1.0181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ETA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656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562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749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965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8.943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9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9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0.4952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T20-MTHFS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131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446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817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444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8.835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2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6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0.3402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ZNF7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98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92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068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563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8.736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87E-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6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0.0933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XL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47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567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127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635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7.926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1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9.3893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CTN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671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884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458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374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7.670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1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9.0038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BCG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724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85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963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107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7.019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7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6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8.2235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OLR2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211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889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33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719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.82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8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8.0530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GLN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38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194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568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346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.197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8E-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7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7.3204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GTF2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600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51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848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405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.023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4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2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7.1122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MEM87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158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544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772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149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5.731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3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.739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MDN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964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59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34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208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5.500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1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.4350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PO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697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33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106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91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5.411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5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6.397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DPD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00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664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935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757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858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1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7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5.8358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JUP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99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24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873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76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528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6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0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5.1796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NASET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691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72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655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784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316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03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1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8587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RNL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492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958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026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85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114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4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6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7231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UDC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62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877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376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869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036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4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6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7042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B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047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52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568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1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183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8E-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0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701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TP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19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441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598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764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033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6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619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KA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424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993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55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685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038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4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6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6150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HRSX_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27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383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871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798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85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3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02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3373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LC22A18AS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00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586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15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95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766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1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331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EMIN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06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704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08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24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61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2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1557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BM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73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72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75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411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608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8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3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4.135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ULP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67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568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766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832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535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8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8248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SL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788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08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488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87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511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5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7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772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NT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499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103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894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703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360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7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7033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WDR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563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963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164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77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289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2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675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TPR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035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232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838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69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020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3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3.2922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IR200CHG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516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350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682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58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620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50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0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6146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DKN2B-AS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797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76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618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67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45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4E-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1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3823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DZK1I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94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7.736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144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766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2.40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1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6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168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CEH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787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537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036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984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256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90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1104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DHX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709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577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841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879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195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6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6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01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CK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72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48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305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628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173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1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63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8642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VPS4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38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165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510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533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189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8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9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861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PS8L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4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88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20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73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025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3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732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AFB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42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17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340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742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2.015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7013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EC23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68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467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868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061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839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8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0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5329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RDE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2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4689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964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97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721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1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1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4731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HORD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321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587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56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597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622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3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1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2163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SMO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809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99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20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468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609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0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3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1938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NDOD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098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899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296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993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548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0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996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DK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79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346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01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049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230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4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423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D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538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29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2846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497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1.018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0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7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1120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KRTCAP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22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63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007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168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96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42E-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5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99769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CU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670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425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915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390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830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9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86872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BC1D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108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451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733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913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386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98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18482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EP1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719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85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953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614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338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8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10086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APN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17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808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27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188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308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9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1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01087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DUFS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6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871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502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615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0.356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4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97725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BCC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952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857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046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979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9383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8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2184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BIN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638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3434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841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919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8663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8415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PP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026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56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895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626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8947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1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9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459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MIM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235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661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810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25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9032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2527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EN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56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626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4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070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7460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04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3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0016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MEM2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28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942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315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280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5169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90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64668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BMX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7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557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987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015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5115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98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9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57773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TRIM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08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5291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724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743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671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69E-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51745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SF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928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623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232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575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3658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0715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AM3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318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48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489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19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3579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7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9662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VSIG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54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806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703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20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41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1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2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964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NAJC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95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80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710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294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358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7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3679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UOX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209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279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140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04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9.344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0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127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EMA5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595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552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37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087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9528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8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35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56214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AM120AOS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048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542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554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312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8976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2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2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0362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EX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96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10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381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16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7805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3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4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2254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CY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330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629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031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875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7686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0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7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9071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AA6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744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16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71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091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6304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4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9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8853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WASL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12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51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495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088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6789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8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7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7999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STM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951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743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16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878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686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4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89953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GC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418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382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453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509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79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5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89066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HRS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634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053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215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05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750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9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8851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HOF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132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306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958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94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523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9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8741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LDH6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19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57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280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82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123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26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2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6396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RPL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2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460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380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040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4838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4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3903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BM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484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32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63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10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31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4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3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2645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SN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01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03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099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96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561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01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2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5562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QLE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08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54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923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876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049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71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5215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D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284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037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53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41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28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88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3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7164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AA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248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185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311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38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361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76E-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255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O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91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90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91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750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031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9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3391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IDH3G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76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169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782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144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0539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3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0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7265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TMEM170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069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85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453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231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1034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2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677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LG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5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842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260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90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0437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2325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TFDH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3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1E+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5E+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8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0280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5849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DHAF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56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871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040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319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9109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9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0601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BX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531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955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107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59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844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974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TS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979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457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50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823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787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2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0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06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WDR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785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430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140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180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074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3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7639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VPI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07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35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679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42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390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0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6933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MC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016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71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313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301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843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4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0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960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MC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2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69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964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663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6644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3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320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RMD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088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04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135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14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6929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91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0319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SNAX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276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16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36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362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621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0105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LIPR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64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59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969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585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689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2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9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8487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NDP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513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210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816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214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4804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3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732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MEM22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863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836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890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865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874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8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057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ER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33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02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464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61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743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400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URF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09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93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524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14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861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9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214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AMDC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1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19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418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160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153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7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4376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VPS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979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346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12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161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140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9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0134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OR1AI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811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649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974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059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973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1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6731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OSBPL1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39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746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131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94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723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4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9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9912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UFM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78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252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703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95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49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6910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SD17B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545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473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616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503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038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8795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LC38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69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812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726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564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1897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5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144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AMD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237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4521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954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876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0796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5101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CRK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401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839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962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33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0451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90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2658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UDT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673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034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312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119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0658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4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919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UT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45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635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171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0416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96E-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273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ZHX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110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5425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795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865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9117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7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585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CGF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038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1561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516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252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8616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9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3878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ARRES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116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95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36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21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7476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4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1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994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NX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89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565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2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43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79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544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OB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003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786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22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654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291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9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1045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REG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530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365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720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56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6325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8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7756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GS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957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743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170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376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5683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3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453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NO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469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221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17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189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5284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84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030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IP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929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62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796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426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782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51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995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LCN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291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805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777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525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6.498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2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884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QBP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80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21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945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729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296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28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963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LK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638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866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409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89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256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34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0673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MIM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542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072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011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34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14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5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9500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1G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469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088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849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497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192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4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7818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1F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594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538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6505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089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406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4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62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698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EP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331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324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339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356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3960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1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78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5555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CIN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01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995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806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28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3251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38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SMG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93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104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083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29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3115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1682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AB4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82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860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104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980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626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3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8799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NAPC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39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50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22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276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673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5045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PB41L4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194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669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719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178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750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1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9707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1orf1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082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34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31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542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508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4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2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PABPN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63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72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254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9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2390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6648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SP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51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397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082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92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799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0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30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RMT10C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69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682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256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455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0691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85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4214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OLGA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131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743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519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983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015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70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54152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RA10A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8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821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52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03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706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48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37924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AB11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120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115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124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656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23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0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26753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LIN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826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670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981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739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200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4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25961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FT2D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605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308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902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929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9009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86E-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24087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B3GNT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578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02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454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514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8130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9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11342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EX2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616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169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062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309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941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709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M2D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000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556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566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831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839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9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3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0769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RI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359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293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425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938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917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3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1475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RPEL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929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53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05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34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7247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3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1582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BBP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637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504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318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643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435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3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198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FKBIZ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778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43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116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71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596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2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449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SNK2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69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894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044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87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910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457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AB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674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171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061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026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670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494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CGB2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767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81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714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62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5218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522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CP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48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051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45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254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862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6315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CTN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212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03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92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408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609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6658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SD11B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34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717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352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714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829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6921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AMLG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188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124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251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837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65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8446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CEAL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1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058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781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89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4031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867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ICU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420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74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100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464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813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8916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PP1R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128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4241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01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878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745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9414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NUCB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81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80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8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074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3306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7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982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CHD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751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99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904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594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2949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7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0884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EFN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813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2816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2810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86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26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8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8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1375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UOXA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082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110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055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5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242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3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8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2421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HYN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351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296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407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035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891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9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36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SN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405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280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530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33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194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1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3715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UCA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718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303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134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22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807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7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9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3801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UL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169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96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373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266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686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0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3913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CL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02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55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599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622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188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1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4841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CDC1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97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896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098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408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144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1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4855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LDH3A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175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135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21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924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776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14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2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6212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FIS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770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00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140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58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226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96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3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737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OAF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001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054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948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483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125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12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3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7502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FTR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837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260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13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52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029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6.84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3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7586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LEO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82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223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14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275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982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7.3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7708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RCN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53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87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02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51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368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4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5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9551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ISP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241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721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762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162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397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40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5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968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BOA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64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723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58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859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223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8.74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6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9832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JUN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303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650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956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53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865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9.95E-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8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126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DCD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592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396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787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315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508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8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1636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ERINC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648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240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055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722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412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9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198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1M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122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368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77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1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040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0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2283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IST1H1C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139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1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466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860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8086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0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2291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XNL4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879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5114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64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657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917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1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2563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FAM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315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559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71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175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541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2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3322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M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31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320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67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3195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339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9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5030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K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6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50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647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263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716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7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5135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LACT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786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56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5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695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139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0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6744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IF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977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644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309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53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841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1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2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7856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A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691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45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33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787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2663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9248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BXN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222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627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81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2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5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42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04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KRN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240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157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90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920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4154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4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1772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CL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575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906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243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040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740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3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50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2219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LEPROTL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14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53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76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217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859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2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4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2244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LCN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002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299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706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603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3186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3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55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3392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NAJC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81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082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880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268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2407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66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5682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KR1B1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19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4340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698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340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994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72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6652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RPS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655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254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05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013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939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73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6707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RPL50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7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07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970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948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726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76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712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OSIP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54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0508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399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18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490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80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7445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OLR3GL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63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623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64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527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07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88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8460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PP2C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756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85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57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463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092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87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855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SMD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967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779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15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85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044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57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88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8896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WASHC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63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185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091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576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624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9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9474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HFS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27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204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449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377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499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9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9740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ENPV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166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843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48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088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217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6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05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0576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RPT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93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963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24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369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93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7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10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0793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RIOK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7069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929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484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189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0103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7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0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1333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INM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76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2419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732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06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71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78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15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2206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DF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421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15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428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565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003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34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3612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CS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07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467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88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358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992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09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347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3838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LD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300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9769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832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47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835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2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717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6229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RKAC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110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6228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992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289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878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1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70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6351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LGALS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095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000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190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545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777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2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73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6357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BL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202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2425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980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1300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464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31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8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7379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HADH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765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98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48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431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437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3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84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7513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USP2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84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5488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881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589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178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4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194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76453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PS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293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0054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80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325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0106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4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01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8448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PIM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379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011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1.747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572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6766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5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12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8997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2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011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138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1883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1388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595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6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20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9271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HP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5024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1250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754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33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361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69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30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4.970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NOP5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989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65756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340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111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6212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75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37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0128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DDRGK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60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5747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961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58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7473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1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605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1003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LC20A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1194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514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240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567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5110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2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298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26482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OMM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108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294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1650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7113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674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4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2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3607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UCA2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833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9291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7386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8470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5151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5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360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4112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PTSSA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087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454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720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43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2749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7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5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451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ARL8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67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385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7494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461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4236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27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554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47525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SRB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493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4931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8054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0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8466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0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85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5066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UBE2I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029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0.341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5471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61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700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1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969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5767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MT1X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991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915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1591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5.6004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711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10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3963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5817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LT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160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23316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19890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5362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225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47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376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6509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GRAMD2B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5092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14483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9570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90756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3303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3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277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6703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CO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959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7237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6811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789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30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5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507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70868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SEC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0372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7110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4.69643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5387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7998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8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759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78664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lastRenderedPageBreak/>
              <w:t>TST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45201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1.846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0572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72122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741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87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81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7930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EBPG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05905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86652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5158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16129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65415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95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893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81591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TCEA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3455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3242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73668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30854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3.26637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3948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8882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81946</w:t>
            </w:r>
          </w:p>
        </w:tc>
      </w:tr>
      <w:tr w:rsidR="00F22E88" w:rsidRPr="00F22E88" w:rsidTr="00F22E88">
        <w:trPr>
          <w:trHeight w:val="300"/>
        </w:trPr>
        <w:tc>
          <w:tcPr>
            <w:tcW w:w="1178" w:type="dxa"/>
            <w:noWrap/>
            <w:hideMark/>
          </w:tcPr>
          <w:p w:rsidR="00F22E88" w:rsidRPr="00F22E88" w:rsidRDefault="00F22E88">
            <w:r w:rsidRPr="00F22E88">
              <w:t>CXCL1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74943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2855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2.2132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2.841187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3.2589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04016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0.049614</w:t>
            </w:r>
          </w:p>
        </w:tc>
        <w:tc>
          <w:tcPr>
            <w:tcW w:w="960" w:type="dxa"/>
            <w:noWrap/>
            <w:hideMark/>
          </w:tcPr>
          <w:p w:rsidR="00F22E88" w:rsidRPr="00F22E88" w:rsidRDefault="00F22E88" w:rsidP="00F22E88">
            <w:r w:rsidRPr="00F22E88">
              <w:t>-5.83582</w:t>
            </w:r>
          </w:p>
        </w:tc>
      </w:tr>
    </w:tbl>
    <w:p w:rsidR="004B5F5F" w:rsidRDefault="00F22E88">
      <w:r>
        <w:fldChar w:fldCharType="end"/>
      </w:r>
    </w:p>
    <w:p w:rsidR="002D31C7" w:rsidRDefault="004B6AD4">
      <w:r>
        <w:t>C</w:t>
      </w:r>
      <w:r w:rsidR="002D31C7">
        <w:t>) RHI</w:t>
      </w:r>
      <w:r w:rsidR="0025345B">
        <w:t xml:space="preserve"> Score</w:t>
      </w:r>
    </w:p>
    <w:p w:rsidR="002D31C7" w:rsidRDefault="002D31C7">
      <w:r>
        <w:fldChar w:fldCharType="begin"/>
      </w:r>
      <w:r>
        <w:instrText xml:space="preserve"> LINK Excel.Sheet.12 "C:\\Users\\acharjea\\Dropbox\\00000_Uob_2020\\0_Projects\\Mucosal_Healing\\ECCS_paepr\\000_For_IBD\\000_IBD_Submission\\Table_1.xlsx" "RHI!R1C1:R84C9" \a \f 5 \h  \* MERGEFORMAT </w:instrText>
      </w:r>
      <w:r>
        <w:fldChar w:fldCharType="separate"/>
      </w:r>
    </w:p>
    <w:tbl>
      <w:tblPr>
        <w:tblStyle w:val="Grigliatabella"/>
        <w:tblW w:w="8740" w:type="dxa"/>
        <w:tblLook w:val="04A0" w:firstRow="1" w:lastRow="0" w:firstColumn="1" w:lastColumn="0" w:noHBand="0" w:noVBand="1"/>
      </w:tblPr>
      <w:tblGrid>
        <w:gridCol w:w="1160"/>
        <w:gridCol w:w="982"/>
        <w:gridCol w:w="982"/>
        <w:gridCol w:w="982"/>
        <w:gridCol w:w="982"/>
        <w:gridCol w:w="982"/>
        <w:gridCol w:w="982"/>
        <w:gridCol w:w="982"/>
        <w:gridCol w:w="982"/>
      </w:tblGrid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Gene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logFC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CI.L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CI.R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AveExpr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t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P.Value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adj.P.Val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>
            <w:r w:rsidRPr="002D31C7">
              <w:t>B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OLGALT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4843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8769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60917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8547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33.83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56E-2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7E-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6.8397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XL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094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0099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178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43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4.146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2E-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2E-2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0.0535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CZ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629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479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778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210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9.468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23E-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8E-2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8.9329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CU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3337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8474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2820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959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1.429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56E-2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7E-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6.9742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USP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6396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8293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84499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222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8.282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27E-2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95E-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3.7964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YP2B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770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332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5208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614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7.500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5E-2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88E-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3.5797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DK11B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806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873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740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699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7.933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3E-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84E-2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0.2503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NORD8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2880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188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0571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331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7.846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9E-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84E-2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0.2044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SNAX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2624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1308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61179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8776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7.358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23E-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5E-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1.6721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FNTA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706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1983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4215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438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7.680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32E-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7E-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1.6507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ECHDC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695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3866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004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218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0.370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0E-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67E-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9.9599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RNY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4718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3809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1562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500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7.3794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13E-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9E-1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6.8581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RMDN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773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4118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1349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8618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6.2208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5E-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55E-1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5.6822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USC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979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3778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45805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6067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5.6950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63E-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80E-1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5.17195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LC52A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790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7758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5822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065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5.224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14E-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6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4.5926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DCTN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011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9389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083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176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5.116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94E-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0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4.3749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CEH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911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2972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526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533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4.1649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2E-1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92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3.26254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ED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5758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185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4133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1333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3.3426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85E-1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4E-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2.19444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lastRenderedPageBreak/>
              <w:t>UBP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365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75219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9208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968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3.0826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15E-1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1E-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1.900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RRDC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00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5670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44437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425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2.090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4E-1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83E-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0.47093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ENPP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0271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904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2149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3568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2.1122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6E-1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75E-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0.4117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CO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9957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9765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01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165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1.1470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6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3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01280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RPT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94120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60108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8132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187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1.081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7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9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814524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PTPN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8483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84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849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4340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0.7016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4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24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301359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RPS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2515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593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3971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237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93020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37E-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0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01741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P4HTM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13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2729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0026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054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28549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E-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7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06840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RNASET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0666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0578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00754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78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2429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6E-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1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83942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LUZP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0532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627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47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6856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2587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4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6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03720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GALE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386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61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1159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624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23066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0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2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02658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TCF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9289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99696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8883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002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65113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5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04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2858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GSTM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348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851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8462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422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5342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68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80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4888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TAT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8620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803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9208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325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7.5876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3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44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1393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RHOF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799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876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722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5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4371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62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72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78323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RNPS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608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870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346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71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7.401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02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08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920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UDT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4047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403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405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4786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301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28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20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1470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CDC28A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043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7825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6261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7508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2523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00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85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049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SL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42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80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04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100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15231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70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38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2605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NORD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7743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046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502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8926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7.1462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82E-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9.42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51693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RPL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960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205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715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0465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0993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8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46544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MEM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6348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6978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57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4085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9807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6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6668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CYL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2405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321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159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2766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9126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5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7086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ERI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321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8236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819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066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7655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7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8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74109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GATA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559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546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5726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900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6081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4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24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98440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lastRenderedPageBreak/>
              <w:t>FAM104B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3506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4918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782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1328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4444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96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33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59862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UDT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524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373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6752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1232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4935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58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30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59071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DCTN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118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95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141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229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2936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38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19603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UDC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8665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3858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347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402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1658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01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06869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PDZK1IP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2771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7009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8532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0069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6.169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96E-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55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14769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NAPC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247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9840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51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9905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98788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01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77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47304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WWP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4386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900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976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788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9062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20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9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7228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HEPACAM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581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725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44366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458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8488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6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01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8705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ASP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1310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701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560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747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618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2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55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3510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UFM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838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245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431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251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530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8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84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49993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1orf210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1494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201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097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3177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5245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1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8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5312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CPEB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4110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091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73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342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3280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14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27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00794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K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2319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0282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5643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927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256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84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313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168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TGFBR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203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6346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772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2010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2028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44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347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3021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RPL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301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706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18959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035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13153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6.36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398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3960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GLRX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6358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792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7479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265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0542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7.54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463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5082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FIS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927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533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53216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136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5.0104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8.30E-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50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6916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BZW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478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081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1768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9947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7768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81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1351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DHRSX_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01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853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7168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5888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67117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1012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4512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MI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6625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262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0622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2096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662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1024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5135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ANP32A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211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14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278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9935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430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30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163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0404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BDS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9340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633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234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63357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3920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32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174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1209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DYNC1LI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30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68357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7768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058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4036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32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171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1302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HNF4G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0019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4037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6001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79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308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3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054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28997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SLC25A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689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560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8180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7920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805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2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14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3128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lastRenderedPageBreak/>
              <w:t>LXN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7729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6268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9191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393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2819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144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3540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GAT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415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3258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60883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48785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7083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3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184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37863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DUOX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4170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284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0.5496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2149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2548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4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2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40015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FERMT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7508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7915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7101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457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5554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24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43323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UBXN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4160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869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9628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9828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087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49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42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4799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PLEKHJ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03269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6853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9685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893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17384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5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56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6268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UDCD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1017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64152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788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9386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11213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61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284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7362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RNPEP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4943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9046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8982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83592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03698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73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332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874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MMP24OS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1325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228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60368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96200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98631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82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3653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4.9511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POF1B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366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3662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3660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1572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9896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81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36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06196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HERPUD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3042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32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57587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8688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95794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87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385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0805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IFI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0552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2.5597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1.5508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4.20151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920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095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416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11411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KRCC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635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094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31761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2550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896246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007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4376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24842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RNF11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03358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30142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2.7657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1.5036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84772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124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48032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32398</w:t>
            </w:r>
          </w:p>
        </w:tc>
      </w:tr>
      <w:tr w:rsidR="002D31C7" w:rsidRPr="002D31C7" w:rsidTr="002D31C7">
        <w:trPr>
          <w:trHeight w:val="300"/>
        </w:trPr>
        <w:tc>
          <w:tcPr>
            <w:tcW w:w="1060" w:type="dxa"/>
            <w:noWrap/>
            <w:hideMark/>
          </w:tcPr>
          <w:p w:rsidR="002D31C7" w:rsidRPr="002D31C7" w:rsidRDefault="002D31C7">
            <w:r w:rsidRPr="002D31C7">
              <w:t>NDUFB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0687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6.31655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179039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3.64993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3.84488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01131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0.048053</w:t>
            </w:r>
          </w:p>
        </w:tc>
        <w:tc>
          <w:tcPr>
            <w:tcW w:w="960" w:type="dxa"/>
            <w:noWrap/>
            <w:hideMark/>
          </w:tcPr>
          <w:p w:rsidR="002D31C7" w:rsidRPr="002D31C7" w:rsidRDefault="002D31C7" w:rsidP="002D31C7">
            <w:r w:rsidRPr="002D31C7">
              <w:t>-5.38419</w:t>
            </w:r>
          </w:p>
        </w:tc>
      </w:tr>
    </w:tbl>
    <w:p w:rsidR="002D31C7" w:rsidRDefault="002D31C7">
      <w:r>
        <w:fldChar w:fldCharType="end"/>
      </w:r>
    </w:p>
    <w:p w:rsidR="002D31C7" w:rsidRDefault="002D31C7"/>
    <w:p w:rsidR="002D31C7" w:rsidRDefault="004B6AD4">
      <w:r>
        <w:t>D</w:t>
      </w:r>
      <w:r w:rsidR="002D31C7">
        <w:t xml:space="preserve">) Nancy </w:t>
      </w:r>
      <w:r w:rsidR="0025345B">
        <w:t>Score</w:t>
      </w:r>
    </w:p>
    <w:p w:rsidR="002D31C7" w:rsidRDefault="002D31C7"/>
    <w:p w:rsidR="002D31C7" w:rsidRDefault="002D31C7">
      <w:r>
        <w:fldChar w:fldCharType="begin"/>
      </w:r>
      <w:r>
        <w:instrText xml:space="preserve"> LINK Excel.Sheet.12 "C:\\Users\\acharjea\\Dropbox\\00000_Uob_2020\\0_Projects\\Mucosal_Healing\\ECCS_paepr\\000_For_IBD\\000_IBD_Submission\\Table_1.xlsx" "Nancy!R1C1:R196C9" \a \f 5 \h  \* MERGEFORMAT </w:instrText>
      </w:r>
      <w:r>
        <w:fldChar w:fldCharType="separate"/>
      </w:r>
    </w:p>
    <w:tbl>
      <w:tblPr>
        <w:tblStyle w:val="Grigliatabella"/>
        <w:tblW w:w="9026" w:type="dxa"/>
        <w:tblLook w:val="04A0" w:firstRow="1" w:lastRow="0" w:firstColumn="1" w:lastColumn="0" w:noHBand="0" w:noVBand="1"/>
      </w:tblPr>
      <w:tblGrid>
        <w:gridCol w:w="1456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ene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>
            <w:r w:rsidRPr="002D31C7">
              <w:t>logFC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>
            <w:r w:rsidRPr="002D31C7">
              <w:t>CI.L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>
            <w:r w:rsidRPr="002D31C7">
              <w:t>CI.R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>
            <w:r w:rsidRPr="002D31C7">
              <w:t>AveExpr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>
            <w:r w:rsidRPr="002D31C7">
              <w:t>t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>
            <w:r w:rsidRPr="002D31C7">
              <w:t>P.Value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>
            <w:r w:rsidRPr="002D31C7">
              <w:t>adj.P.Val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>
            <w:r w:rsidRPr="002D31C7">
              <w:t>B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7orf55-LUC7L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7335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026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440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534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73.14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52E-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8E-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2.4367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BTN2A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8977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873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921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022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33.89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3E-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7E-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7.1324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WEE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2090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3847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5708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6562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98.44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29E-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5E-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6.9924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CZ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8366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4159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513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210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45.97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79E-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24E-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6.2125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ED3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1560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359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2952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133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42.34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93E-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0E-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5.6884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DN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8838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0187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74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7463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05.1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3E-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9E-3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4.4679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LC16A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109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328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889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702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05.82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1E-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8E-3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2.2626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SP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6371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4852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421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222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70.41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90E-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40E-2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8.9511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PTP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1983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177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218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375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3.05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8E-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3E-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3.8136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lastRenderedPageBreak/>
              <w:t>RNF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0515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709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3939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075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0.02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7E-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1E-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3.4485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MEM9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0619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581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0542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319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5.050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7E-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1E-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8.858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OLGAL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6243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595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653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547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1.668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40E-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3E-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8.6944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IMP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8715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368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374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6898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9.35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66E-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38E-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8.477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YP2B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7708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2378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163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614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9.485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84E-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89E-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2.485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RACR2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8257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1856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795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6626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7.302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5E-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4E-2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1.2849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NMBP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2622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1.050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031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5761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5.633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9E-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2E-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9.6447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MDN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0893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344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834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618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8.324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2E-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8E-2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7.24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HOXB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8249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0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643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290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6.532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1E-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3E-2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6.961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HHADH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2340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675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7929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7635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3.991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9E-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91E-2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5.896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AFG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2822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197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36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5986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2.243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11E-2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2E-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4.2990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CU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2944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820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68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959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8.022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31E-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6E-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3.7098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RIP10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0956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092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098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622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0.388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4E-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48E-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2.567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1orf17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96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194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74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17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6.538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E-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9E-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1.0204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RNP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79056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28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528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897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9.288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6E-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0E-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9.8036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KNO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55505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2299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8801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752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9.318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1E-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7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7.285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OLR1C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111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152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070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814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7.171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5E-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9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5.8344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CEANC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408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361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920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6406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0.32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2E-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1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4.889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YOD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5172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00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034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6303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083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1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6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3.7257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NT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800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888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1273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438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7.949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9E-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67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3.22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SNAX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21350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3793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476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877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7.666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6E-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83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3.1612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MI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9217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0535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308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098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238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90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0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9989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LC35B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3208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0386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255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902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541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99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3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5915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KIAA119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7788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166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391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960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3.142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7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6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382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ARNM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9583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010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906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824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4.62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1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49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0.810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EPD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7582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167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348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275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563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96E-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3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9.2517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COR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0743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7660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488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6954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2.068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9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0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8.8777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SCO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1086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898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318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892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1.224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8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62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8.1208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LC22A18AS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5174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517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51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983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1.035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5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1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8.0900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NGEL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2037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471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9358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54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944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7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5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8.0816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HX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2627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4585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940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977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1.138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5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3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8.0696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RARP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300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626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973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682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7.463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33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5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7.7265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XL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3741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264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484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43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0.5838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8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3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7.5864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NASET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4.24963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9137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854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78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0.567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4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5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7.310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DZK1I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5.6081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6.032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1840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069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0.05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47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4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8621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LC52A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27002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551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9886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65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9.796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08E-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4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8434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WSG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8636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233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493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297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767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2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1187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URF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8329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765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899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6890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4.257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9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6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2276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DK11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2870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453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120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699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7.828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4E-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6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4.893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USC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9905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891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08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606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682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9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8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6645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LAVL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8719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954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789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7990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486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5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2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4131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SR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165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29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200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25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273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4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74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2164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KLHDC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854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90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666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096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917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6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5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026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NPP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7924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105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63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3568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6.158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5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84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0022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lastRenderedPageBreak/>
              <w:t>SLC27A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7664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37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153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900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943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7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2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9059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CML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5126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486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539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907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942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7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2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7688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MC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5752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532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617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284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296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3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5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0728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BTN3A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839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2336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2308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185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5.255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7E-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5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0429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BM1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4728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3237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07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831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4.684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1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2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460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OMM40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7446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1196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369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48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512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7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3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3957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BE2D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1629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9420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383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142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85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5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4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3219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PP1R3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4.04326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691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6173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325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764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8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5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287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1orf3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66072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088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125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535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800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1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2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2099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SMF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504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125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175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004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818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3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9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1486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GAT4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9663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437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49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185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682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64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1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0646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OGLU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4857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813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157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5700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971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8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1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0598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APN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4109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616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20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917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3.330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17E-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2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79212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AB3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78574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097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617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659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971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3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3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22183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TAN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8576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230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484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163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789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3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4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01629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NKLE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3526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229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4756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405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2.373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6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77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33250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NHG2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0141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84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182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5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058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41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4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29840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5orf5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3015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2774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828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55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946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9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5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67915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HA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486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861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635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146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704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12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7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42803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PS8L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5003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538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462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793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724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95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3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5380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UOX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3.3302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3.683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9768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2149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11.6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99E-10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3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8079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BFD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8960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895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896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746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8421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68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6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7816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DE8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718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76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669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967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1.163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2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7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53553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TF2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1232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122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124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975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827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5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4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612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CEH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223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396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648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533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816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8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5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97997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LRX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4.28098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758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038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265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825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5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4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96359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GT2A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3201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89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851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58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683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6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52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83859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B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8554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157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7286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968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551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4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00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447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1orf12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954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083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826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786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609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7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34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3648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VSIG10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6412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810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471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703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587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7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59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8377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NNM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9728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972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973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16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536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1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18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3693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HRSX_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25827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756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4093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588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578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1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69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018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NX1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9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2572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391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031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389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3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39550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BIN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422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942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342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36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374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3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6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36849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CN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9691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045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892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13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0.225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31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5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0555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P1AR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2075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0254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160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83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9524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12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7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64836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ELFCD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7149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697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458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322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9379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30E-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2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941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IR22HG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1334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64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626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681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552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2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2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1780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6orf2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5499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382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17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591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7241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6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8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4738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KA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9602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916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003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369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7391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1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0174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OLR3GL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52651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847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682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0333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4828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2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9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5982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MEM20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0362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1538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610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744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3557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1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46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3369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SL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58812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2051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11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100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2533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0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40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5905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LCN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4.881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6.883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880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245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9.209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8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83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4667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lastRenderedPageBreak/>
              <w:t>GSTM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904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57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809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22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0695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9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56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486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OXSR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388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292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7853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617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8910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7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4191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ISOC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4368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848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025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014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7647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6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9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8714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ZFYVE2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723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719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728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175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6943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39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5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3346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MEM5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0708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4513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690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408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4122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4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8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9334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HSPA1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8539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399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308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538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8035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6264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RYL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4292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175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682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027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4477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79E-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5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0030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O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9981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342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572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28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3479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7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6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6491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NIP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2196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401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037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592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2576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7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0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8035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MEM17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636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3634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6393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39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3879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9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9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7722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ITGB1B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492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6447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050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005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1643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1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1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7952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UFM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3421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396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2878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251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2238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5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8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8749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CK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0547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805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164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977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1662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1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0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7200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CA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1957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006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384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176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0354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3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64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3294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ZNF7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3616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136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586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15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9010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9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85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992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CAF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007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830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570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5991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0757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1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3585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SE1L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429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753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104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863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8325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4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59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6988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SBN1L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2406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042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439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203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827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7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64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2421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USP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6471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757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536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625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5920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58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0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71365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NF1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3239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672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974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626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5281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6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2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49237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RP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64717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014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929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187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6401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9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26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40197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DK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23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843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3404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394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5298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4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2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2073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ULT1A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1667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3629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7039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164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906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7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18933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4HTM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0849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1488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681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54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815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79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6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6523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CTR1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239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6925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553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7918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610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6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1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6226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PID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7665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732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800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171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3952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62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0065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EP70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1071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6348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86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760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28358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17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1588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SMO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1739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1392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208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807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2383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91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259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RPS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4486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187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710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237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1945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69E-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4148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LO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890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960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819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109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4136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5285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DHAF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745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1704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7787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237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288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3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6088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MED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822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892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753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05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444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9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6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723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QBP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626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5200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732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315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0010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1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7368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MAD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694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6820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56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770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289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9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9334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CO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6868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1404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968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165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8586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6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4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1.0985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QTR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429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88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976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778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85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5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4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1.126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AM104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706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934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206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132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7045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1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1.2387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CHFR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70996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139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05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257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4601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9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8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1.8554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INS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0900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6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5600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36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41686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7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51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1.8802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MP24OS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52996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51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085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620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3653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6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4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1263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3HCC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6289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241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016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116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186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68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1890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MF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1260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526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725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8759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348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8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229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596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BX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3938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805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982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279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433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57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6875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ET11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5990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480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17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581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789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90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7875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lastRenderedPageBreak/>
              <w:t>SFXN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6683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618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718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492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160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1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8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8250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R3C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0562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729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409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794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0287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9.87E-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8290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LG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3697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404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334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72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9080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9130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8orf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0241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023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0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06469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034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5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99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014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CSIT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2026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665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39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198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187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5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9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1088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ZNF2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6088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311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906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888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8749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6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1698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HOF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434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4026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467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836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2682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RPL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5988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639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0558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46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84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4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3383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CYL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8863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879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892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276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711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9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344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RSF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346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31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037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9674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973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366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VAMP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3018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0278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575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424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397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0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4606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ZAR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5504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5786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522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457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63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2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5431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CHDC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0559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9826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129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218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006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6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5643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VSIG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59977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42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952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073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394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7251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IPSNAP3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6904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442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958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543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894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8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4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739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OLR2G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957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099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815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363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730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4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7625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UCA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2804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635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925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3122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6009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2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4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789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TPAF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0005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2813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729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412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455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2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4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8622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UDC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5510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7447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654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402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51101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5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9289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PM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3448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353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336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197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2733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7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8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3666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OLGA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33688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285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452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5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2924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68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7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4294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CDC12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0474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9851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243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0379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58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25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0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76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POC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40103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506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514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8995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16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6.85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11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7869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T1H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69576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955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195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379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0774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46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2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8909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YO1B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617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701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5335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2126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0523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7.88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2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9246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TS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7317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766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696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064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043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03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2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9479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NOB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7681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257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278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337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0130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8.58E-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3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0292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ERI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1865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338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034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066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379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60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214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NF16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9277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972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883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187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91678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6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2894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ZD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7494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6609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889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0602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795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1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80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3951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MIM2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0900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321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0858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1955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796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21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4125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DCA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0703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3214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692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421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8155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3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20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5210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LAIN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0326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51755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889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5498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69204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1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26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5.7722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RAMP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6287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4683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7892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075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7039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8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41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1597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LA2G2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2.4029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2.6787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1271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4455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479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7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410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2618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RA10AC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9756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3259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6253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842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8999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27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40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2911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CTN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605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0.93386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872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72293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217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46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3854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ANAPC5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4446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89454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943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9905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762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508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47927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PEB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7047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902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7506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342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407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3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476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48573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UBAC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42231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032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414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53324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30752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4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59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66032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CCT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6259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6245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6272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7215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3611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4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68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8055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IS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597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67686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426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136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17857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5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768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6.9897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S100P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2.4065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4.47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0.3429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3616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087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67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92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175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IM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2.7105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3.376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044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79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4.090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6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918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20864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lastRenderedPageBreak/>
              <w:t>MRPL5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9772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1879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0747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90350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858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84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13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3742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KP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4273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4885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3661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578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663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087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18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4772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XNL4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740742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2547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4.2267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95900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044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347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59001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SMD7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2.76606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3.0954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2.4366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97422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3.8826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06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405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61306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PKIG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29419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04328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545106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6269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82592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2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1579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7.70669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DHRS1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83245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-0.061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5.7264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23246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70409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58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201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8.0579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GTF3A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81624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3.17895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8429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85846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63569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184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230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8.22108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FERM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566723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93394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19950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145787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42291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297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35575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8.7016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TTC1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10088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55754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4626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39469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38702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3221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3833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8.74945</w:t>
            </w:r>
          </w:p>
        </w:tc>
      </w:tr>
      <w:tr w:rsidR="002D31C7" w:rsidRPr="002D31C7" w:rsidTr="002D31C7">
        <w:trPr>
          <w:trHeight w:val="300"/>
        </w:trPr>
        <w:tc>
          <w:tcPr>
            <w:tcW w:w="1456" w:type="dxa"/>
            <w:noWrap/>
            <w:hideMark/>
          </w:tcPr>
          <w:p w:rsidR="002D31C7" w:rsidRPr="002D31C7" w:rsidRDefault="002D31C7">
            <w:r w:rsidRPr="002D31C7">
              <w:t>MGAT1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2.046709</w:t>
            </w:r>
          </w:p>
        </w:tc>
        <w:tc>
          <w:tcPr>
            <w:tcW w:w="947" w:type="dxa"/>
            <w:noWrap/>
            <w:hideMark/>
          </w:tcPr>
          <w:p w:rsidR="002D31C7" w:rsidRPr="002D31C7" w:rsidRDefault="002D31C7" w:rsidP="002D31C7">
            <w:r w:rsidRPr="002D31C7">
              <w:t>1.495983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2.597434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1.48785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3.26971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04182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0.04838</w:t>
            </w:r>
          </w:p>
        </w:tc>
        <w:tc>
          <w:tcPr>
            <w:tcW w:w="946" w:type="dxa"/>
            <w:noWrap/>
            <w:hideMark/>
          </w:tcPr>
          <w:p w:rsidR="002D31C7" w:rsidRPr="002D31C7" w:rsidRDefault="002D31C7" w:rsidP="002D31C7">
            <w:r w:rsidRPr="002D31C7">
              <w:t>-9.00111</w:t>
            </w:r>
          </w:p>
        </w:tc>
      </w:tr>
    </w:tbl>
    <w:p w:rsidR="002D31C7" w:rsidRDefault="002D31C7">
      <w:r>
        <w:fldChar w:fldCharType="end"/>
      </w:r>
    </w:p>
    <w:sectPr w:rsidR="002D3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E88"/>
    <w:rsid w:val="0025345B"/>
    <w:rsid w:val="002D31C7"/>
    <w:rsid w:val="004B5F5F"/>
    <w:rsid w:val="004B6AD4"/>
    <w:rsid w:val="005D1A0F"/>
    <w:rsid w:val="00712A5D"/>
    <w:rsid w:val="00F13809"/>
    <w:rsid w:val="00F2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3A7C57-E443-4E7F-BF56-81DCD586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F22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22E88"/>
    <w:rPr>
      <w:color w:val="954F72"/>
      <w:u w:val="single"/>
    </w:rPr>
  </w:style>
  <w:style w:type="paragraph" w:customStyle="1" w:styleId="msonormal0">
    <w:name w:val="msonormal"/>
    <w:basedOn w:val="Normale"/>
    <w:rsid w:val="00F22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39"/>
    <w:rsid w:val="00F22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9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8373</Words>
  <Characters>47727</Characters>
  <Application>Microsoft Office Word</Application>
  <DocSecurity>0</DocSecurity>
  <Lines>39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FABIANA CASTIGLIONE</cp:lastModifiedBy>
  <cp:revision>2</cp:revision>
  <dcterms:created xsi:type="dcterms:W3CDTF">2020-11-17T13:49:00Z</dcterms:created>
  <dcterms:modified xsi:type="dcterms:W3CDTF">2020-11-17T13:49:00Z</dcterms:modified>
</cp:coreProperties>
</file>